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9E9F1" w14:textId="710F22BE" w:rsidR="00917B9F" w:rsidRPr="00056ED5" w:rsidRDefault="00917B9F" w:rsidP="00917B9F">
      <w:pPr>
        <w:pStyle w:val="Caption"/>
        <w:rPr>
          <w:sz w:val="22"/>
          <w:szCs w:val="20"/>
        </w:rPr>
      </w:pPr>
      <w:r w:rsidRPr="00056F9A">
        <w:rPr>
          <w:sz w:val="22"/>
          <w:szCs w:val="20"/>
        </w:rPr>
        <w:t xml:space="preserve">Table </w:t>
      </w:r>
      <w:r w:rsidR="002851C6">
        <w:rPr>
          <w:sz w:val="22"/>
          <w:szCs w:val="20"/>
        </w:rPr>
        <w:t>S2</w:t>
      </w:r>
      <w:bookmarkStart w:id="0" w:name="_GoBack"/>
      <w:bookmarkEnd w:id="0"/>
      <w:r w:rsidRPr="00056F9A">
        <w:rPr>
          <w:sz w:val="22"/>
          <w:szCs w:val="20"/>
        </w:rPr>
        <w:t>.</w:t>
      </w:r>
      <w:r>
        <w:rPr>
          <w:sz w:val="22"/>
          <w:szCs w:val="20"/>
        </w:rPr>
        <w:t xml:space="preserve"> Multinomial r</w:t>
      </w:r>
      <w:r w:rsidRPr="008F33B2">
        <w:rPr>
          <w:sz w:val="22"/>
          <w:szCs w:val="20"/>
        </w:rPr>
        <w:t>e</w:t>
      </w:r>
      <w:r>
        <w:rPr>
          <w:sz w:val="22"/>
          <w:szCs w:val="20"/>
        </w:rPr>
        <w:t>sults of a sensitivity analysis for modelling the entrance in</w:t>
      </w:r>
      <w:r w:rsidRPr="00030E81">
        <w:rPr>
          <w:sz w:val="22"/>
          <w:szCs w:val="20"/>
        </w:rPr>
        <w:t xml:space="preserve"> each treatment modality</w:t>
      </w:r>
      <w:r>
        <w:rPr>
          <w:sz w:val="22"/>
          <w:szCs w:val="20"/>
        </w:rPr>
        <w:t xml:space="preserve"> vs. eCBT.</w:t>
      </w:r>
      <w:r w:rsidRPr="00056ED5">
        <w:rPr>
          <w:rFonts w:eastAsia="Times New Roman"/>
          <w:bCs w:val="0"/>
          <w:color w:val="212121"/>
          <w:szCs w:val="22"/>
          <w:lang w:val="en-US" w:eastAsia="en-GB"/>
        </w:rPr>
        <w:t> </w:t>
      </w:r>
    </w:p>
    <w:tbl>
      <w:tblPr>
        <w:tblW w:w="12953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056"/>
        <w:gridCol w:w="550"/>
        <w:gridCol w:w="482"/>
        <w:gridCol w:w="594"/>
        <w:gridCol w:w="606"/>
        <w:gridCol w:w="721"/>
        <w:gridCol w:w="309"/>
        <w:gridCol w:w="550"/>
        <w:gridCol w:w="482"/>
        <w:gridCol w:w="594"/>
        <w:gridCol w:w="664"/>
        <w:gridCol w:w="664"/>
        <w:gridCol w:w="419"/>
        <w:gridCol w:w="550"/>
        <w:gridCol w:w="482"/>
        <w:gridCol w:w="594"/>
        <w:gridCol w:w="606"/>
        <w:gridCol w:w="721"/>
        <w:gridCol w:w="309"/>
      </w:tblGrid>
      <w:tr w:rsidR="00917B9F" w:rsidRPr="00607FB2" w14:paraId="31D647C6" w14:textId="77777777" w:rsidTr="00076409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2AB2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4D98A1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56F9A">
              <w:rPr>
                <w:rFonts w:eastAsia="Times New Roman"/>
                <w:b/>
                <w:color w:val="000000"/>
                <w:lang w:eastAsia="en-GB"/>
              </w:rPr>
              <w:t>Group CBT Vs. eCBT, n = 39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5182A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56F9A">
              <w:rPr>
                <w:rFonts w:eastAsia="Times New Roman"/>
                <w:b/>
                <w:color w:val="000000"/>
                <w:lang w:eastAsia="en-GB"/>
              </w:rPr>
              <w:t>Individual CBT Vs. eCBT, n = 45</w:t>
            </w:r>
          </w:p>
        </w:tc>
        <w:tc>
          <w:tcPr>
            <w:tcW w:w="0" w:type="auto"/>
            <w:gridSpan w:val="6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D0359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056F9A">
              <w:rPr>
                <w:rFonts w:eastAsia="Times New Roman"/>
                <w:b/>
                <w:color w:val="000000"/>
                <w:lang w:eastAsia="en-GB"/>
              </w:rPr>
              <w:t>Mix CBT Vs. eCBT, n = 32</w:t>
            </w:r>
          </w:p>
        </w:tc>
      </w:tr>
      <w:tr w:rsidR="00917B9F" w:rsidRPr="00607FB2" w14:paraId="39851061" w14:textId="77777777" w:rsidTr="00076409">
        <w:trPr>
          <w:trHeight w:val="35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33A0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607FB2">
              <w:rPr>
                <w:rFonts w:eastAsia="Times New Roman"/>
                <w:b/>
                <w:color w:val="000000"/>
                <w:lang w:eastAsia="en-CA"/>
              </w:rPr>
              <w:t>Variables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A5398D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9D8116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6DD892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1A3FFE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5BCC8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F7FF67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0DD57A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398F7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D007EF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CD2B40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00FE68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β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2CB28C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CA8BBD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O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F9433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95% CI for 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2765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6F489F8B" w14:textId="77777777" w:rsidTr="00076409">
        <w:trPr>
          <w:trHeight w:val="19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D2260A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0A2E70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A47299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D57B6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ABF8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4348A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7E1A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8E2A1D5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6741EB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58B088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93B47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405E2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8F2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0C5738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7AFF19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993062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F253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2202" w14:textId="77777777" w:rsidR="00917B9F" w:rsidRPr="00607FB2" w:rsidRDefault="00917B9F" w:rsidP="00917B9F">
            <w:pPr>
              <w:spacing w:after="0" w:line="240" w:lineRule="auto"/>
              <w:jc w:val="center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87FC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 </w:t>
            </w:r>
          </w:p>
        </w:tc>
      </w:tr>
      <w:tr w:rsidR="00917B9F" w:rsidRPr="00607FB2" w14:paraId="2B4D3283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D7EE5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0A8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1E59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256F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B5B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57B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2D5A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C266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A7EC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F9D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A2E9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A381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7818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25E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7230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7617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1F1B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3904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33C4D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4D143B71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978B94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28B4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4F1F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350C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F613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B91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9AB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DA6F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B055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953A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984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D5E1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0709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A2C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06AF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26F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AD14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AB0A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81B83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0F026943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94980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Femal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5791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3F73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12B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D5F8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78E1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321D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DC0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A3D4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EB2B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B57C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3F8D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F024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6A53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D503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B96B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B58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F08F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6BECC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4962CFC0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8CD7F3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5705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3F5D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A844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195D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D870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B3284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55B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0992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15BF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0B6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DF937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4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9DBC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24C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DC08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60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221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EA20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AB5EDC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2D9E5A23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C8CA92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Living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035D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DEA5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142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4E78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8F4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6EF52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F9DA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FEA4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B09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600D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B7D2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DA9A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F72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CB4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2E05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483D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328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5C0B2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63D069EE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F4B2BA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Living Alone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9646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CE32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27FF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272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101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9DAB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E2F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D53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F2F2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1411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AD93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CB06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7746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1E6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C9C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CE53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28D3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0DBE3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16460EFA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7CC0D4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Living with other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E580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350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211C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0AB6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D4DF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3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5B12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577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D629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5BE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2415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1103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3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768D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F02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67E1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FCB0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C14B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CC0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2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905F2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34515BAD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B93C41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Employment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3C4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9CE7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1F22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2F2D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2E6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3875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B6DC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DB2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6B81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207A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D5B3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0AE3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7282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D1DC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CA75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BE5E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BFF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04A5B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4943B6FD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6D4CA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Une</w:t>
            </w:r>
            <w:r w:rsidRPr="00607FB2">
              <w:rPr>
                <w:rFonts w:eastAsia="Times New Roman"/>
                <w:color w:val="000000"/>
                <w:lang w:eastAsia="en-CA"/>
              </w:rPr>
              <w:t>mployed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E142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84D5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D259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87AF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E61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3E49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E9C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E28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95E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ED41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BB5B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7509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BE80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3F4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2204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CC79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2B5F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C9096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0CE1C056" w14:textId="77777777" w:rsidTr="00076409">
        <w:trPr>
          <w:trHeight w:val="179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CFE259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E</w:t>
            </w:r>
            <w:r w:rsidRPr="00607FB2">
              <w:rPr>
                <w:rFonts w:eastAsia="Times New Roman"/>
                <w:color w:val="000000"/>
                <w:lang w:eastAsia="en-CA"/>
              </w:rPr>
              <w:t>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B536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DBC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D25F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6976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B0B0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2153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5598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8EC8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7F33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AEAA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83EA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7E1B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C01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40CB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7A4D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B8AF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F352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6993F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3A85C63F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C616F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color w:val="000000"/>
              </w:rPr>
              <w:t>CIMD Neighbo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2B00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A1B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37A3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70A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BCF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C564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AA8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EB3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13B8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B47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CACB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C01F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2DD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F1AB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021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D2DF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D92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CF813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60F79240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33475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color w:val="000000"/>
              </w:rPr>
              <w:t>Quintile 1 (ref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309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5D52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ECBA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808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72B8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DE99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BA0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936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CF06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F4BC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AD92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9682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DEA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9C7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5B1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B94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BBC6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797CE" w14:textId="77777777" w:rsidR="00917B9F" w:rsidRPr="00607FB2" w:rsidRDefault="00917B9F" w:rsidP="00917B9F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CA"/>
              </w:rPr>
            </w:pPr>
          </w:p>
        </w:tc>
      </w:tr>
      <w:tr w:rsidR="00917B9F" w:rsidRPr="00607FB2" w14:paraId="720D24D2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287FB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color w:val="000000"/>
              </w:rPr>
              <w:t>Quintil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75CC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F522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7DE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1C0F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3C14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3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AB7E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F7F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B4B5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500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CAC4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B254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1A85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47D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86A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969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2ED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B2B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5.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8E52F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76F7A82C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A8A17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color w:val="000000"/>
              </w:rPr>
              <w:t>Quintil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93A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854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DAD5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F81D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5583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635E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FB4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233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CC1C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F68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8E0B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421C2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FFE0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1534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45A2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6D1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C42C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3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99936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64978A0C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B8E0F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color w:val="000000"/>
              </w:rPr>
              <w:t>Quintil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5827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88E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F755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61EC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199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6.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B0A3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33DE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A14D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F559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BD5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304D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2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CED2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4E4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FAD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1BE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A5E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BC7D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7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D41F1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2A5470E9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7E3D9" w14:textId="77777777" w:rsidR="00917B9F" w:rsidRPr="00607FB2" w:rsidRDefault="00917B9F" w:rsidP="00917B9F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color w:val="000000"/>
              </w:rPr>
              <w:t>Quinti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CE7A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A059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9791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7745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E45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8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6088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1963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2CF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461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8864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018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9664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656F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3F89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443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635F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10B9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6.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75994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</w:p>
        </w:tc>
      </w:tr>
      <w:tr w:rsidR="00917B9F" w:rsidRPr="00607FB2" w14:paraId="4E1A0D10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C74F0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GAD-7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EC9F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6099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A433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2582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C6D3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87A94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0D1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095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5FE5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8F6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D8F7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5EBF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99EB3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EF34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A5DE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05F39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E96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4944D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**</w:t>
            </w:r>
          </w:p>
        </w:tc>
      </w:tr>
      <w:tr w:rsidR="00917B9F" w:rsidRPr="00607FB2" w14:paraId="2ABA9295" w14:textId="77777777" w:rsidTr="00076409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3F667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607FB2">
              <w:rPr>
                <w:rFonts w:eastAsia="Times New Roman"/>
                <w:color w:val="000000"/>
                <w:lang w:eastAsia="en-CA"/>
              </w:rPr>
              <w:t>PHQ-9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B43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EAA4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28D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722D7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05E4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CECC1F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9AFC8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9626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1B01C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E0B12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BA23B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B9276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EC1B0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94A7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B772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C40E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9043D" w14:textId="77777777" w:rsidR="00917B9F" w:rsidRPr="00607FB2" w:rsidRDefault="00917B9F" w:rsidP="00917B9F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43FA5" w14:textId="77777777" w:rsidR="00917B9F" w:rsidRPr="00607FB2" w:rsidRDefault="00917B9F" w:rsidP="00917B9F">
            <w:pPr>
              <w:spacing w:after="0" w:line="240" w:lineRule="auto"/>
              <w:rPr>
                <w:rFonts w:eastAsia="Times New Roman"/>
                <w:color w:val="000000"/>
                <w:lang w:eastAsia="en-CA"/>
              </w:rPr>
            </w:pPr>
            <w:r w:rsidRPr="00056ED5">
              <w:rPr>
                <w:rFonts w:eastAsia="Times New Roman"/>
                <w:color w:val="000000"/>
                <w:lang w:eastAsia="en-GB"/>
              </w:rPr>
              <w:t>**</w:t>
            </w:r>
          </w:p>
        </w:tc>
      </w:tr>
    </w:tbl>
    <w:p w14:paraId="7A062074" w14:textId="6915FF09" w:rsidR="00F406CB" w:rsidRDefault="00917B9F" w:rsidP="00917B9F">
      <w:pPr>
        <w:spacing w:before="240"/>
      </w:pPr>
      <w:r w:rsidRPr="00917B9F">
        <w:t xml:space="preserve">Legend for p-value codes:  0.001 ‘***’ 0.01 ‘**’ 0.05 ‘*’ 0.1 ‘.’  </w:t>
      </w:r>
    </w:p>
    <w:sectPr w:rsidR="00F406CB" w:rsidSect="00917B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18"/>
    <w:rsid w:val="00172A18"/>
    <w:rsid w:val="002851C6"/>
    <w:rsid w:val="00917B9F"/>
    <w:rsid w:val="00F406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C66905"/>
  <w15:chartTrackingRefBased/>
  <w15:docId w15:val="{86DE8B30-0DFC-4CDF-AD82-5907AB8B1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7B9F"/>
    <w:pPr>
      <w:spacing w:after="200" w:line="240" w:lineRule="auto"/>
      <w:jc w:val="both"/>
    </w:pPr>
    <w:rPr>
      <w:rFonts w:ascii="Calibri" w:hAnsi="Calibri" w:cs="Calibri"/>
      <w:bCs/>
      <w:i/>
      <w:iCs/>
      <w:color w:val="44546A" w:themeColor="text2"/>
      <w:sz w:val="20"/>
      <w:szCs w:val="18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4</Characters>
  <Application>Microsoft Office Word</Application>
  <DocSecurity>0</DocSecurity>
  <Lines>12</Lines>
  <Paragraphs>3</Paragraphs>
  <ScaleCrop>false</ScaleCrop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neh Roshanghalb</dc:creator>
  <cp:keywords/>
  <dc:description/>
  <cp:lastModifiedBy>Afsaneh Roshanghalb</cp:lastModifiedBy>
  <cp:revision>3</cp:revision>
  <dcterms:created xsi:type="dcterms:W3CDTF">2023-07-19T15:14:00Z</dcterms:created>
  <dcterms:modified xsi:type="dcterms:W3CDTF">2023-08-10T13:40:00Z</dcterms:modified>
</cp:coreProperties>
</file>